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B4C9E" w14:textId="1AF710E2" w:rsidR="00B53499" w:rsidRPr="00B53499" w:rsidRDefault="00B53499" w:rsidP="00B53499">
      <w:pPr>
        <w:spacing w:line="360" w:lineRule="auto"/>
        <w:rPr>
          <w:rFonts w:ascii="Times New Roman" w:hAnsi="Times New Roman" w:cs="Times New Roman" w:hint="eastAsia"/>
        </w:rPr>
      </w:pPr>
      <w:r w:rsidRPr="00B53499">
        <w:rPr>
          <w:rFonts w:ascii="Times New Roman" w:hAnsi="Times New Roman" w:cs="Times New Roman"/>
        </w:rPr>
        <w:t>Table S2. Interaction counts of the top 50 bacterial communities in terms of KS and GS abundance in Yibin, Luzhou, Huanxi and Xuancheng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26"/>
        <w:gridCol w:w="1828"/>
        <w:gridCol w:w="548"/>
        <w:gridCol w:w="549"/>
        <w:gridCol w:w="548"/>
        <w:gridCol w:w="549"/>
        <w:gridCol w:w="548"/>
        <w:gridCol w:w="549"/>
        <w:gridCol w:w="677"/>
        <w:gridCol w:w="674"/>
      </w:tblGrid>
      <w:tr w:rsidR="008D5943" w:rsidRPr="008D5943" w14:paraId="473D90CD" w14:textId="109BC47C" w:rsidTr="008D5943">
        <w:tc>
          <w:tcPr>
            <w:tcW w:w="1101" w:type="pct"/>
            <w:vMerge w:val="restart"/>
            <w:vAlign w:val="center"/>
          </w:tcPr>
          <w:p w14:paraId="64B6B39F" w14:textId="78D30ED5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1102" w:type="pct"/>
            <w:vMerge w:val="restart"/>
            <w:vAlign w:val="center"/>
          </w:tcPr>
          <w:p w14:paraId="4DAF25A7" w14:textId="62835DEA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661" w:type="pct"/>
            <w:gridSpan w:val="2"/>
          </w:tcPr>
          <w:p w14:paraId="00D60ADC" w14:textId="76D81E49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ibin</w:t>
            </w:r>
          </w:p>
        </w:tc>
        <w:tc>
          <w:tcPr>
            <w:tcW w:w="661" w:type="pct"/>
            <w:gridSpan w:val="2"/>
            <w:vAlign w:val="center"/>
          </w:tcPr>
          <w:p w14:paraId="4397D1A5" w14:textId="1BA6CAE3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zhou</w:t>
            </w:r>
          </w:p>
        </w:tc>
        <w:tc>
          <w:tcPr>
            <w:tcW w:w="661" w:type="pct"/>
            <w:gridSpan w:val="2"/>
            <w:vAlign w:val="center"/>
          </w:tcPr>
          <w:p w14:paraId="1F602A25" w14:textId="6609098D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anxi</w:t>
            </w:r>
          </w:p>
        </w:tc>
        <w:tc>
          <w:tcPr>
            <w:tcW w:w="814" w:type="pct"/>
            <w:gridSpan w:val="2"/>
          </w:tcPr>
          <w:p w14:paraId="42CD927A" w14:textId="486CF281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uancheng</w:t>
            </w:r>
          </w:p>
        </w:tc>
      </w:tr>
      <w:tr w:rsidR="008D5943" w:rsidRPr="008D5943" w14:paraId="5CAE52FE" w14:textId="63793AD3" w:rsidTr="008D5943">
        <w:tc>
          <w:tcPr>
            <w:tcW w:w="1101" w:type="pct"/>
            <w:vMerge/>
          </w:tcPr>
          <w:p w14:paraId="6EDA85CB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2" w:type="pct"/>
            <w:vMerge/>
          </w:tcPr>
          <w:p w14:paraId="0B97F6A0" w14:textId="5015C95B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0" w:type="pct"/>
          </w:tcPr>
          <w:p w14:paraId="2128D340" w14:textId="5180832D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331" w:type="pct"/>
          </w:tcPr>
          <w:p w14:paraId="625D5811" w14:textId="77DB64FD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330" w:type="pct"/>
          </w:tcPr>
          <w:p w14:paraId="5FDCFCB0" w14:textId="7B5EDCD6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331" w:type="pct"/>
          </w:tcPr>
          <w:p w14:paraId="3BD6DE5B" w14:textId="014AF94E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330" w:type="pct"/>
          </w:tcPr>
          <w:p w14:paraId="3D1D0A8C" w14:textId="4BD7E764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331" w:type="pct"/>
          </w:tcPr>
          <w:p w14:paraId="1E2A6D43" w14:textId="34D4D566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  <w:tc>
          <w:tcPr>
            <w:tcW w:w="408" w:type="pct"/>
          </w:tcPr>
          <w:p w14:paraId="39C1E5E2" w14:textId="68A5C3BB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406" w:type="pct"/>
          </w:tcPr>
          <w:p w14:paraId="3CD2A145" w14:textId="3A52BEF1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</w:t>
            </w:r>
          </w:p>
        </w:tc>
      </w:tr>
      <w:tr w:rsidR="008D5943" w:rsidRPr="008D5943" w14:paraId="7BBEAA97" w14:textId="7781AE21" w:rsidTr="008D5943">
        <w:trPr>
          <w:trHeight w:val="563"/>
        </w:trPr>
        <w:tc>
          <w:tcPr>
            <w:tcW w:w="1101" w:type="pct"/>
          </w:tcPr>
          <w:p w14:paraId="0032DAEE" w14:textId="32F24F14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sz w:val="20"/>
                <w:szCs w:val="20"/>
              </w:rPr>
              <w:t>OTU11002</w:t>
            </w:r>
          </w:p>
        </w:tc>
        <w:tc>
          <w:tcPr>
            <w:tcW w:w="1102" w:type="pct"/>
          </w:tcPr>
          <w:p w14:paraId="7F7ED3D1" w14:textId="504B9F80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sz w:val="20"/>
                <w:szCs w:val="20"/>
              </w:rPr>
              <w:t>Micromonospora</w:t>
            </w:r>
          </w:p>
        </w:tc>
        <w:tc>
          <w:tcPr>
            <w:tcW w:w="330" w:type="pct"/>
          </w:tcPr>
          <w:p w14:paraId="5F25AF4C" w14:textId="042F576A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31" w:type="pct"/>
          </w:tcPr>
          <w:p w14:paraId="08C4A1BB" w14:textId="27393E53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0" w:type="pct"/>
            <w:vAlign w:val="center"/>
          </w:tcPr>
          <w:p w14:paraId="0B9E8D7E" w14:textId="32087030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5CA6DCEF" w14:textId="30638652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vAlign w:val="center"/>
          </w:tcPr>
          <w:p w14:paraId="0876A594" w14:textId="52CD7DE4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4ABACFB2" w14:textId="392B7252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41F51601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45020E91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943" w:rsidRPr="008D5943" w14:paraId="552B7284" w14:textId="5154911A" w:rsidTr="008D5943">
        <w:tc>
          <w:tcPr>
            <w:tcW w:w="1101" w:type="pct"/>
          </w:tcPr>
          <w:p w14:paraId="5CD335A5" w14:textId="1CD86872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8</w:t>
            </w:r>
          </w:p>
        </w:tc>
        <w:tc>
          <w:tcPr>
            <w:tcW w:w="1102" w:type="pct"/>
          </w:tcPr>
          <w:p w14:paraId="52992AF5" w14:textId="50C1359A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9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hingomonas</w:t>
            </w:r>
          </w:p>
        </w:tc>
        <w:tc>
          <w:tcPr>
            <w:tcW w:w="330" w:type="pct"/>
          </w:tcPr>
          <w:p w14:paraId="04B9353E" w14:textId="0B3E4C22" w:rsidR="008D5943" w:rsidRPr="008D5943" w:rsidRDefault="00F7658F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" w:type="pct"/>
          </w:tcPr>
          <w:p w14:paraId="506BE3D6" w14:textId="6FFB5A6A" w:rsidR="008D5943" w:rsidRPr="008D5943" w:rsidRDefault="00F7658F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30" w:type="pct"/>
            <w:vAlign w:val="center"/>
          </w:tcPr>
          <w:p w14:paraId="3F69AAA0" w14:textId="7F3286D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53C3896A" w14:textId="76BDDE43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vAlign w:val="center"/>
          </w:tcPr>
          <w:p w14:paraId="0F7B7C08" w14:textId="4ADFFD35" w:rsidR="008D5943" w:rsidRPr="008D5943" w:rsidRDefault="00A41EDE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1" w:type="pct"/>
            <w:vAlign w:val="center"/>
          </w:tcPr>
          <w:p w14:paraId="0F51EE30" w14:textId="0E01BD8A" w:rsidR="008D5943" w:rsidRPr="008D5943" w:rsidRDefault="00A41EDE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08" w:type="pct"/>
          </w:tcPr>
          <w:p w14:paraId="65722433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344F6DB6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943" w:rsidRPr="008D5943" w14:paraId="4BB15133" w14:textId="532854E1" w:rsidTr="008D5943">
        <w:tc>
          <w:tcPr>
            <w:tcW w:w="1101" w:type="pct"/>
          </w:tcPr>
          <w:p w14:paraId="3BF9F220" w14:textId="7D1B23C1" w:rsidR="008D5943" w:rsidRPr="008D5943" w:rsidRDefault="00E84BB0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9742</w:t>
            </w:r>
          </w:p>
        </w:tc>
        <w:tc>
          <w:tcPr>
            <w:tcW w:w="1102" w:type="pct"/>
          </w:tcPr>
          <w:p w14:paraId="139C2BB4" w14:textId="04CEC9FE" w:rsidR="008D5943" w:rsidRPr="008D5943" w:rsidRDefault="00E84BB0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BB0">
              <w:rPr>
                <w:rFonts w:ascii="Times New Roman" w:hAnsi="Times New Roman" w:cs="Times New Roman"/>
                <w:sz w:val="20"/>
                <w:szCs w:val="20"/>
              </w:rPr>
              <w:t>Sphingomonas</w:t>
            </w:r>
          </w:p>
        </w:tc>
        <w:tc>
          <w:tcPr>
            <w:tcW w:w="330" w:type="pct"/>
          </w:tcPr>
          <w:p w14:paraId="4A8FBD12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14:paraId="3751FB6C" w14:textId="11B79304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vAlign w:val="center"/>
          </w:tcPr>
          <w:p w14:paraId="311F11B8" w14:textId="121C9F03" w:rsidR="008D5943" w:rsidRPr="008D5943" w:rsidRDefault="00E84BB0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1" w:type="pct"/>
            <w:vAlign w:val="center"/>
          </w:tcPr>
          <w:p w14:paraId="0FF79E8E" w14:textId="6F0D0177" w:rsidR="008D5943" w:rsidRPr="008D5943" w:rsidRDefault="00E84BB0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30" w:type="pct"/>
            <w:vAlign w:val="center"/>
          </w:tcPr>
          <w:p w14:paraId="298A77D7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40244D2B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2C3B6E63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4D4D1161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943" w:rsidRPr="008D5943" w14:paraId="4F8319F3" w14:textId="20A0A7AF" w:rsidTr="008D5943">
        <w:tc>
          <w:tcPr>
            <w:tcW w:w="1101" w:type="pct"/>
          </w:tcPr>
          <w:p w14:paraId="3A9E4909" w14:textId="3509121E" w:rsidR="008D5943" w:rsidRPr="008D5943" w:rsidRDefault="001A5898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9531</w:t>
            </w:r>
          </w:p>
        </w:tc>
        <w:tc>
          <w:tcPr>
            <w:tcW w:w="1102" w:type="pct"/>
          </w:tcPr>
          <w:p w14:paraId="22CCD1B4" w14:textId="63F6CF59" w:rsidR="008D5943" w:rsidRPr="008D5943" w:rsidRDefault="00E84BB0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BB0">
              <w:rPr>
                <w:rFonts w:ascii="Times New Roman" w:hAnsi="Times New Roman" w:cs="Times New Roman"/>
                <w:sz w:val="20"/>
                <w:szCs w:val="20"/>
              </w:rPr>
              <w:t>Streptomyces</w:t>
            </w:r>
          </w:p>
        </w:tc>
        <w:tc>
          <w:tcPr>
            <w:tcW w:w="330" w:type="pct"/>
          </w:tcPr>
          <w:p w14:paraId="6A9FFF66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14:paraId="7FA776AC" w14:textId="0755335C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vAlign w:val="center"/>
          </w:tcPr>
          <w:p w14:paraId="1F21D662" w14:textId="396D65CF" w:rsidR="008D5943" w:rsidRPr="008D5943" w:rsidRDefault="0009330C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" w:type="pct"/>
            <w:vAlign w:val="center"/>
          </w:tcPr>
          <w:p w14:paraId="702A420B" w14:textId="34E786F9" w:rsidR="008D5943" w:rsidRPr="008D5943" w:rsidRDefault="0009330C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30" w:type="pct"/>
            <w:vAlign w:val="center"/>
          </w:tcPr>
          <w:p w14:paraId="20349509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1C46499F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3BAC51AD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4E4D9833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943" w:rsidRPr="008D5943" w14:paraId="3BDDB176" w14:textId="11D4BC24" w:rsidTr="008D5943">
        <w:tc>
          <w:tcPr>
            <w:tcW w:w="1101" w:type="pct"/>
          </w:tcPr>
          <w:p w14:paraId="616E3912" w14:textId="5AC62D2D" w:rsidR="008D5943" w:rsidRPr="008D5943" w:rsidRDefault="0009330C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1102" w:type="pct"/>
          </w:tcPr>
          <w:p w14:paraId="541FEC9D" w14:textId="5F29F9F4" w:rsidR="008D5943" w:rsidRPr="008D5943" w:rsidRDefault="0009330C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30C">
              <w:rPr>
                <w:rFonts w:ascii="Times New Roman" w:hAnsi="Times New Roman" w:cs="Times New Roman"/>
                <w:sz w:val="20"/>
                <w:szCs w:val="20"/>
              </w:rPr>
              <w:t>Sphingomonas</w:t>
            </w:r>
          </w:p>
        </w:tc>
        <w:tc>
          <w:tcPr>
            <w:tcW w:w="330" w:type="pct"/>
          </w:tcPr>
          <w:p w14:paraId="3E719905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14:paraId="20D5FEB4" w14:textId="1715E7FD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vAlign w:val="center"/>
          </w:tcPr>
          <w:p w14:paraId="463AE95B" w14:textId="1F7F2D31" w:rsidR="008D5943" w:rsidRPr="008D5943" w:rsidRDefault="00E81839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1" w:type="pct"/>
            <w:vAlign w:val="center"/>
          </w:tcPr>
          <w:p w14:paraId="5D172677" w14:textId="6CF571D6" w:rsidR="008D5943" w:rsidRPr="008D5943" w:rsidRDefault="00E81839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30" w:type="pct"/>
            <w:vAlign w:val="center"/>
          </w:tcPr>
          <w:p w14:paraId="5C2B9E56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106633CB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37611F26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29425BDD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943" w:rsidRPr="008D5943" w14:paraId="754D9B2C" w14:textId="71CAFC42" w:rsidTr="008D5943">
        <w:tc>
          <w:tcPr>
            <w:tcW w:w="1101" w:type="pct"/>
          </w:tcPr>
          <w:p w14:paraId="26AFE653" w14:textId="200F4861" w:rsidR="008D5943" w:rsidRPr="008D5943" w:rsidRDefault="00757D3B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6148</w:t>
            </w:r>
          </w:p>
        </w:tc>
        <w:tc>
          <w:tcPr>
            <w:tcW w:w="1102" w:type="pct"/>
          </w:tcPr>
          <w:p w14:paraId="104D8AE9" w14:textId="1E83D4FA" w:rsidR="008D5943" w:rsidRPr="008D5943" w:rsidRDefault="00757D3B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7D3B">
              <w:rPr>
                <w:rFonts w:ascii="Times New Roman" w:hAnsi="Times New Roman" w:cs="Times New Roman"/>
                <w:sz w:val="20"/>
                <w:szCs w:val="20"/>
              </w:rPr>
              <w:t>Rhodanobacter</w:t>
            </w:r>
          </w:p>
        </w:tc>
        <w:tc>
          <w:tcPr>
            <w:tcW w:w="330" w:type="pct"/>
          </w:tcPr>
          <w:p w14:paraId="00968D56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</w:tcPr>
          <w:p w14:paraId="24C947E1" w14:textId="270832EE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vAlign w:val="center"/>
          </w:tcPr>
          <w:p w14:paraId="6F49E7BD" w14:textId="2DE851F4" w:rsidR="008D5943" w:rsidRPr="008D5943" w:rsidRDefault="00757D3B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" w:type="pct"/>
            <w:vAlign w:val="center"/>
          </w:tcPr>
          <w:p w14:paraId="014C2AFC" w14:textId="449CBA55" w:rsidR="008D5943" w:rsidRPr="008D5943" w:rsidRDefault="00757D3B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30" w:type="pct"/>
            <w:vAlign w:val="center"/>
          </w:tcPr>
          <w:p w14:paraId="6219B99F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0FF2EBD2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01A8619E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14:paraId="133C5B0D" w14:textId="77777777" w:rsidR="008D5943" w:rsidRPr="008D5943" w:rsidRDefault="008D5943" w:rsidP="00B5349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56A96F" w14:textId="343320F0" w:rsidR="003448FA" w:rsidRPr="003448FA" w:rsidRDefault="003448FA" w:rsidP="00B53499">
      <w:pPr>
        <w:spacing w:line="360" w:lineRule="auto"/>
        <w:rPr>
          <w:rFonts w:ascii="Times New Roman" w:hAnsi="Times New Roman" w:cs="Times New Roman"/>
        </w:rPr>
      </w:pPr>
    </w:p>
    <w:sectPr w:rsidR="003448FA" w:rsidRPr="00344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53EE8" w14:textId="77777777" w:rsidR="00A512FB" w:rsidRDefault="00A512FB" w:rsidP="003448FA">
      <w:r>
        <w:separator/>
      </w:r>
    </w:p>
  </w:endnote>
  <w:endnote w:type="continuationSeparator" w:id="0">
    <w:p w14:paraId="23925E86" w14:textId="77777777" w:rsidR="00A512FB" w:rsidRDefault="00A512FB" w:rsidP="00344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8A937" w14:textId="77777777" w:rsidR="00A512FB" w:rsidRDefault="00A512FB" w:rsidP="003448FA">
      <w:r>
        <w:separator/>
      </w:r>
    </w:p>
  </w:footnote>
  <w:footnote w:type="continuationSeparator" w:id="0">
    <w:p w14:paraId="09392854" w14:textId="77777777" w:rsidR="00A512FB" w:rsidRDefault="00A512FB" w:rsidP="00344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507"/>
    <w:rsid w:val="0009330C"/>
    <w:rsid w:val="001A5898"/>
    <w:rsid w:val="00212048"/>
    <w:rsid w:val="003448FA"/>
    <w:rsid w:val="003A42B5"/>
    <w:rsid w:val="004C0E7F"/>
    <w:rsid w:val="00543C6E"/>
    <w:rsid w:val="005D18A3"/>
    <w:rsid w:val="005F1A92"/>
    <w:rsid w:val="00757D3B"/>
    <w:rsid w:val="007B7507"/>
    <w:rsid w:val="007C7E26"/>
    <w:rsid w:val="008235F0"/>
    <w:rsid w:val="00863D7D"/>
    <w:rsid w:val="008D5943"/>
    <w:rsid w:val="009C6296"/>
    <w:rsid w:val="009D484F"/>
    <w:rsid w:val="00A41EDE"/>
    <w:rsid w:val="00A512FB"/>
    <w:rsid w:val="00AF3773"/>
    <w:rsid w:val="00B20E7D"/>
    <w:rsid w:val="00B53499"/>
    <w:rsid w:val="00B955FA"/>
    <w:rsid w:val="00C345B3"/>
    <w:rsid w:val="00DF62EA"/>
    <w:rsid w:val="00E81839"/>
    <w:rsid w:val="00E84BB0"/>
    <w:rsid w:val="00F7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857AC"/>
  <w15:chartTrackingRefBased/>
  <w15:docId w15:val="{CAAE8FE9-1773-4E3B-AF99-851E3351C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8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8FA"/>
    <w:rPr>
      <w:sz w:val="18"/>
      <w:szCs w:val="18"/>
    </w:rPr>
  </w:style>
  <w:style w:type="table" w:styleId="a7">
    <w:name w:val="Table Grid"/>
    <w:basedOn w:val="a1"/>
    <w:uiPriority w:val="39"/>
    <w:rsid w:val="00344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qi shi</dc:creator>
  <cp:keywords/>
  <dc:description/>
  <cp:lastModifiedBy>haoqi shi</cp:lastModifiedBy>
  <cp:revision>18</cp:revision>
  <dcterms:created xsi:type="dcterms:W3CDTF">2022-09-08T02:38:00Z</dcterms:created>
  <dcterms:modified xsi:type="dcterms:W3CDTF">2022-09-08T14:37:00Z</dcterms:modified>
</cp:coreProperties>
</file>